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757"/>
        <w:gridCol w:w="1174"/>
        <w:gridCol w:w="1112"/>
        <w:gridCol w:w="2917"/>
        <w:gridCol w:w="4091"/>
        <w:gridCol w:w="2807"/>
      </w:tblGrid>
      <w:tr w:rsidR="004F23A3" w14:paraId="4655536B" w14:textId="77777777">
        <w:trPr>
          <w:trHeight w:val="6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8DB1" w14:textId="77777777" w:rsidR="004F23A3" w:rsidRDefault="009353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plementary table 1 The Gini coefficients for the three categories of human resources for health by population in Jiangsu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4F23A3" w14:paraId="706F445D" w14:textId="77777777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03DDA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vi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0A807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17E0B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alth techn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358E9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censed (assistant) phys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04C66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stered nurses</w:t>
            </w:r>
          </w:p>
        </w:tc>
      </w:tr>
      <w:tr w:rsidR="004F23A3" w14:paraId="32A0481F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02A0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7FDE9B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3B83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8072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6C4A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6002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3 </w:t>
            </w:r>
          </w:p>
        </w:tc>
      </w:tr>
      <w:tr w:rsidR="004F23A3" w14:paraId="2D58AF15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82C77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602A8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CAA0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9BED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69A2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2CDA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9 </w:t>
            </w:r>
          </w:p>
        </w:tc>
      </w:tr>
      <w:tr w:rsidR="004F23A3" w14:paraId="7390C3D3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1913B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EF9B9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0D8B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BC0E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8D0C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D575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5 </w:t>
            </w:r>
          </w:p>
        </w:tc>
      </w:tr>
      <w:tr w:rsidR="004F23A3" w14:paraId="6EB1A0E4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F5475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DF0541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156E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DFCE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9584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7063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8 </w:t>
            </w:r>
          </w:p>
        </w:tc>
      </w:tr>
      <w:tr w:rsidR="004F23A3" w14:paraId="04EA9E77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DF789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13AED1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BEBD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5024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4A0D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78C6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5 </w:t>
            </w:r>
          </w:p>
        </w:tc>
      </w:tr>
      <w:tr w:rsidR="004F23A3" w14:paraId="36359D62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1042E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0767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35F6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6F86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C4F1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C560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0 </w:t>
            </w:r>
          </w:p>
        </w:tc>
      </w:tr>
      <w:tr w:rsidR="004F23A3" w14:paraId="76C2D09E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D0AE6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82640D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3E88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C183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67DA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18F0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4 </w:t>
            </w:r>
          </w:p>
        </w:tc>
      </w:tr>
      <w:tr w:rsidR="004F23A3" w14:paraId="484EC6FF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46D6D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4E455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70C4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8420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D662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DF45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2 </w:t>
            </w:r>
          </w:p>
        </w:tc>
      </w:tr>
      <w:tr w:rsidR="004F23A3" w14:paraId="6A5EBF2E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93C28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E8129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7E16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1D0D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6BC8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DAF2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7 </w:t>
            </w:r>
          </w:p>
        </w:tc>
      </w:tr>
      <w:tr w:rsidR="004F23A3" w14:paraId="778F3AEC" w14:textId="77777777">
        <w:trPr>
          <w:trHeight w:val="5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FE3E2" w14:textId="77777777" w:rsidR="004F23A3" w:rsidRDefault="0093530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  <w:tr w:rsidR="004F23A3" w14:paraId="1BE0F9AA" w14:textId="77777777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7544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C96CD69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3B4D260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2A4C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7AD2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7B17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6BDD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2355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23A3" w14:paraId="4FD62ACC" w14:textId="77777777">
        <w:trPr>
          <w:trHeight w:val="6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4121" w14:textId="77777777" w:rsidR="004F23A3" w:rsidRDefault="009353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Supplementary table 2 The Gini coefficients for the three categories of human resources for health by population in Shangha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4F23A3" w14:paraId="69FF1C88" w14:textId="77777777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95F10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vi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0B170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10DC2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alth techn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4E0A8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censed (assistant) phys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1C8C0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stered nurses</w:t>
            </w:r>
          </w:p>
        </w:tc>
      </w:tr>
      <w:tr w:rsidR="004F23A3" w14:paraId="144EFA2F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974D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72C7BE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B0DA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D834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3AC1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6F96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9 </w:t>
            </w:r>
          </w:p>
        </w:tc>
      </w:tr>
      <w:tr w:rsidR="004F23A3" w14:paraId="1CEE508D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A6F73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A0634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C23B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02A5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AFE2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02B0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4 </w:t>
            </w:r>
          </w:p>
        </w:tc>
      </w:tr>
      <w:tr w:rsidR="004F23A3" w14:paraId="40199836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2CE68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82372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468C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5F8B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C352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0982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4 </w:t>
            </w:r>
          </w:p>
        </w:tc>
      </w:tr>
      <w:tr w:rsidR="004F23A3" w14:paraId="1EED8ED8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F3A65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28DD9A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E581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692F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EE97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536C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4 </w:t>
            </w:r>
          </w:p>
        </w:tc>
      </w:tr>
      <w:tr w:rsidR="004F23A3" w14:paraId="09B1CBFE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4C286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C109F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86A3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11D5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3FC3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F3D6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8 </w:t>
            </w:r>
          </w:p>
        </w:tc>
      </w:tr>
      <w:tr w:rsidR="004F23A3" w14:paraId="47088D2F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073D5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11D0E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5E19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639D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FE62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91F6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7 </w:t>
            </w:r>
          </w:p>
        </w:tc>
      </w:tr>
      <w:tr w:rsidR="004F23A3" w14:paraId="35ACBA2E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EB773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108508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0C7C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3BD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F5F3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3212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1 </w:t>
            </w:r>
          </w:p>
        </w:tc>
      </w:tr>
      <w:tr w:rsidR="004F23A3" w14:paraId="3C5C05D9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A9C00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92B18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9CFA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A3E3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FF16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FDB1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3 </w:t>
            </w:r>
          </w:p>
        </w:tc>
      </w:tr>
      <w:tr w:rsidR="004F23A3" w14:paraId="6D6DAC37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9B699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556FE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F7CE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8815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6862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6FC0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4 </w:t>
            </w:r>
          </w:p>
        </w:tc>
      </w:tr>
      <w:tr w:rsidR="004F23A3" w14:paraId="0BC7DE9E" w14:textId="77777777">
        <w:trPr>
          <w:trHeight w:val="5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AA5B9" w14:textId="77777777" w:rsidR="004F23A3" w:rsidRDefault="0093530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  <w:tr w:rsidR="004F23A3" w14:paraId="06E9857C" w14:textId="77777777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86B1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14:paraId="57BF72BB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14:paraId="0A6FC936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A05F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C0EA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042F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194F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9FFE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23A3" w14:paraId="18DB1A4C" w14:textId="77777777">
        <w:trPr>
          <w:trHeight w:val="6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30C4" w14:textId="77777777" w:rsidR="004F23A3" w:rsidRDefault="009353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Supplementary table 3 The Gini coefficients for the three categories of human resources for health by population in Anhu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4F23A3" w14:paraId="3CBA9393" w14:textId="77777777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769A9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vi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EAA21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ED531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alth techn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966AA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censed (assistant) phys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B9600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stered nurses</w:t>
            </w:r>
          </w:p>
        </w:tc>
      </w:tr>
      <w:tr w:rsidR="004F23A3" w14:paraId="57EE6C11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A015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hu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C8D522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3D8B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403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CB6F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A060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1 </w:t>
            </w:r>
          </w:p>
        </w:tc>
      </w:tr>
      <w:tr w:rsidR="004F23A3" w14:paraId="3C23371F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AF4CF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2DFFC7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8EF9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DEF7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6773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DCBC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0 </w:t>
            </w:r>
          </w:p>
        </w:tc>
      </w:tr>
      <w:tr w:rsidR="004F23A3" w14:paraId="1BC182D0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DCF1E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C04C9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093D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2DEE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A98E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A148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5 </w:t>
            </w:r>
          </w:p>
        </w:tc>
      </w:tr>
      <w:tr w:rsidR="004F23A3" w14:paraId="23125B5F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1DFC5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59A441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F399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9BAC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AFD2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2674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0 </w:t>
            </w:r>
          </w:p>
        </w:tc>
      </w:tr>
      <w:tr w:rsidR="004F23A3" w14:paraId="0445ABC4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B6680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10822D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F4A2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C0EE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A1CA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063F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1 </w:t>
            </w:r>
          </w:p>
        </w:tc>
      </w:tr>
      <w:tr w:rsidR="004F23A3" w14:paraId="5DC60473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3E684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504BE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8F3F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D1C2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D72E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E0B4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9 </w:t>
            </w:r>
          </w:p>
        </w:tc>
      </w:tr>
      <w:tr w:rsidR="004F23A3" w14:paraId="75AA55B4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120F0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33A8AF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46F9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61DF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5BB9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FF18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3 </w:t>
            </w:r>
          </w:p>
        </w:tc>
      </w:tr>
      <w:tr w:rsidR="004F23A3" w14:paraId="62E53C32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2BC7B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093B4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E942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C1CA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4B51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A1DC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4 </w:t>
            </w:r>
          </w:p>
        </w:tc>
      </w:tr>
      <w:tr w:rsidR="004F23A3" w14:paraId="1E265A80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64E07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D76BB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919A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0CC3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F6C1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C601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</w:tr>
      <w:tr w:rsidR="004F23A3" w14:paraId="735860ED" w14:textId="77777777">
        <w:trPr>
          <w:trHeight w:val="5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C1852" w14:textId="77777777" w:rsidR="004F23A3" w:rsidRDefault="0093530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</w:tbl>
    <w:p w14:paraId="487F4D6E" w14:textId="77777777" w:rsidR="004F23A3" w:rsidRDefault="004F23A3">
      <w:pPr>
        <w:rPr>
          <w:rFonts w:ascii="Times New Roman" w:hAnsi="Times New Roman" w:cs="Times New Roman"/>
          <w:sz w:val="20"/>
          <w:szCs w:val="20"/>
        </w:rPr>
      </w:pPr>
    </w:p>
    <w:p w14:paraId="6835900E" w14:textId="77777777" w:rsidR="004F23A3" w:rsidRDefault="004F23A3">
      <w:pPr>
        <w:rPr>
          <w:rFonts w:ascii="Times New Roman" w:hAnsi="Times New Roman" w:cs="Times New Roman"/>
          <w:sz w:val="20"/>
          <w:szCs w:val="20"/>
        </w:rPr>
      </w:pPr>
    </w:p>
    <w:p w14:paraId="180ED0AF" w14:textId="77777777" w:rsidR="004F23A3" w:rsidRDefault="004F23A3">
      <w:pPr>
        <w:rPr>
          <w:rFonts w:ascii="Times New Roman" w:hAnsi="Times New Roman" w:cs="Times New Roman"/>
          <w:sz w:val="20"/>
          <w:szCs w:val="20"/>
        </w:rPr>
      </w:pPr>
    </w:p>
    <w:p w14:paraId="567637D6" w14:textId="77777777" w:rsidR="004F23A3" w:rsidRDefault="004F23A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757"/>
        <w:gridCol w:w="1174"/>
        <w:gridCol w:w="1113"/>
        <w:gridCol w:w="2917"/>
        <w:gridCol w:w="4090"/>
        <w:gridCol w:w="2807"/>
      </w:tblGrid>
      <w:tr w:rsidR="004F23A3" w14:paraId="00791B5C" w14:textId="77777777">
        <w:trPr>
          <w:trHeight w:val="6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B80B" w14:textId="77777777" w:rsidR="004F23A3" w:rsidRDefault="009353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Supplementary table 4  The Gini coefficients for the three categories of human resources for health by geographic area in Jiangsu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4F23A3" w14:paraId="17CD905B" w14:textId="77777777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9CE58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vi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F1BD0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ECC97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alth techn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9FED7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censed (assistant) phys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1450E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stered nurses</w:t>
            </w:r>
          </w:p>
        </w:tc>
      </w:tr>
      <w:tr w:rsidR="004F23A3" w14:paraId="12E50D9E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8618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E5B737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21A3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084A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27C8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57A0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7 </w:t>
            </w:r>
          </w:p>
        </w:tc>
      </w:tr>
      <w:tr w:rsidR="004F23A3" w14:paraId="6CFF963F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2A17C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B10B0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90BF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B962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AE14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CAD7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4 </w:t>
            </w:r>
          </w:p>
        </w:tc>
      </w:tr>
      <w:tr w:rsidR="004F23A3" w14:paraId="55005E6F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B0BA0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72353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40B4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C48A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3A7F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0270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2 </w:t>
            </w:r>
          </w:p>
        </w:tc>
      </w:tr>
      <w:tr w:rsidR="004F23A3" w14:paraId="403EC6EF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15B45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46587E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384C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D7DC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1B71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AAC4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8 </w:t>
            </w:r>
          </w:p>
        </w:tc>
      </w:tr>
      <w:tr w:rsidR="004F23A3" w14:paraId="4C25DF28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A2E8B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CA91F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CEBC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FE49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CBA9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B419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7 </w:t>
            </w:r>
          </w:p>
        </w:tc>
      </w:tr>
      <w:tr w:rsidR="004F23A3" w14:paraId="5E1F32E6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E09F4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E2C1A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00C7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DD63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305E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4D9B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0 </w:t>
            </w:r>
          </w:p>
        </w:tc>
      </w:tr>
      <w:tr w:rsidR="004F23A3" w14:paraId="54F9BA9C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2CCCA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A17B7F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94B8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F1AE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F351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D8A7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6 </w:t>
            </w:r>
          </w:p>
        </w:tc>
      </w:tr>
      <w:tr w:rsidR="004F23A3" w14:paraId="2D7EE6FB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003BF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9300A8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EDEA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3F0E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7FB1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D6BD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4 </w:t>
            </w:r>
          </w:p>
        </w:tc>
      </w:tr>
      <w:tr w:rsidR="004F23A3" w14:paraId="2842CFE5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B93EE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5A24D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CB5F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B1BA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5226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28AE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5 </w:t>
            </w:r>
          </w:p>
        </w:tc>
      </w:tr>
      <w:tr w:rsidR="004F23A3" w14:paraId="29FF8E31" w14:textId="77777777">
        <w:trPr>
          <w:trHeight w:val="5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4FFBE" w14:textId="77777777" w:rsidR="004F23A3" w:rsidRDefault="0093530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  <w:p w14:paraId="2F89499D" w14:textId="77777777" w:rsidR="004F23A3" w:rsidRDefault="004F23A3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4FAB30C4" w14:textId="77777777" w:rsidR="004F23A3" w:rsidRDefault="004F23A3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2BC73566" w14:textId="77777777" w:rsidR="004F23A3" w:rsidRDefault="004F23A3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F23A3" w14:paraId="3689EE3B" w14:textId="77777777">
        <w:trPr>
          <w:trHeight w:val="6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EE17" w14:textId="77777777" w:rsidR="004F23A3" w:rsidRDefault="009353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plementary table 5  The Gini coefficients for the three categories of human resources for health by geographic area in Shangha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4F23A3" w14:paraId="3331B9B6" w14:textId="77777777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E4992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vi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BCA0A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6EFB4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alth techn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8D530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censed (assistant) phys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C1043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stered nurses</w:t>
            </w:r>
          </w:p>
        </w:tc>
      </w:tr>
      <w:tr w:rsidR="004F23A3" w14:paraId="78469025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6DE3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39A710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F28C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8660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E16C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4BD0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7 </w:t>
            </w:r>
          </w:p>
        </w:tc>
      </w:tr>
      <w:tr w:rsidR="004F23A3" w14:paraId="4955C350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AE731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A6F5D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6B67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04CC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D549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4823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7 </w:t>
            </w:r>
          </w:p>
        </w:tc>
      </w:tr>
      <w:tr w:rsidR="004F23A3" w14:paraId="1E6D7A72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594A4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B0E9D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1A5B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A59D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6617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D9DC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7 </w:t>
            </w:r>
          </w:p>
        </w:tc>
      </w:tr>
      <w:tr w:rsidR="004F23A3" w14:paraId="456E64F3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18247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24493B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C940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77BB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0959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BEAE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9 </w:t>
            </w:r>
          </w:p>
        </w:tc>
      </w:tr>
      <w:tr w:rsidR="004F23A3" w14:paraId="1B2B6DAF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82576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2FDFD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B791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08E0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B06D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24B9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10 </w:t>
            </w:r>
          </w:p>
        </w:tc>
      </w:tr>
      <w:tr w:rsidR="004F23A3" w14:paraId="351A0F50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CB9D3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45671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800B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2E7E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6CD5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21F2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3 </w:t>
            </w:r>
          </w:p>
        </w:tc>
      </w:tr>
      <w:tr w:rsidR="004F23A3" w14:paraId="0B26FB8C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E0F63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2AF051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CDF9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C794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9373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A9AC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6 </w:t>
            </w:r>
          </w:p>
        </w:tc>
      </w:tr>
      <w:tr w:rsidR="004F23A3" w14:paraId="55F65162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F9633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22062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9EDF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5286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B019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170D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5 </w:t>
            </w:r>
          </w:p>
        </w:tc>
      </w:tr>
      <w:tr w:rsidR="004F23A3" w14:paraId="18CFD181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BE2F9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D4F3E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BF58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856C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842D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9D61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1 </w:t>
            </w:r>
          </w:p>
        </w:tc>
      </w:tr>
      <w:tr w:rsidR="004F23A3" w14:paraId="79981BBB" w14:textId="77777777">
        <w:trPr>
          <w:trHeight w:val="5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A80AD" w14:textId="77777777" w:rsidR="004F23A3" w:rsidRDefault="0093530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  <w:tr w:rsidR="004F23A3" w14:paraId="526B71DB" w14:textId="77777777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C7A8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14:paraId="5D80508B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14:paraId="26FC30EF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79D2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543B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6BE8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B0AA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0EE1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23A3" w14:paraId="5F957C52" w14:textId="77777777">
        <w:trPr>
          <w:trHeight w:val="6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D1EE" w14:textId="77777777" w:rsidR="004F23A3" w:rsidRDefault="009353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plementary table 6  The Gini coefficients for the three categories of human resources for health by geographic area in Anhu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4F23A3" w14:paraId="5E755AA9" w14:textId="77777777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C8520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vi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29847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9B893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alth techn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7E119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censed (assistant) phys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71037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stered nurses</w:t>
            </w:r>
          </w:p>
        </w:tc>
      </w:tr>
      <w:tr w:rsidR="004F23A3" w14:paraId="6FEDB417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A177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hu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C1D342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E46E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3681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581B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588A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9 </w:t>
            </w:r>
          </w:p>
        </w:tc>
      </w:tr>
      <w:tr w:rsidR="004F23A3" w14:paraId="5FB068C3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45931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50735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8CD6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F43A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E603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196E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6 </w:t>
            </w:r>
          </w:p>
        </w:tc>
      </w:tr>
      <w:tr w:rsidR="004F23A3" w14:paraId="20835ADD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12CF9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793C3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B0A5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96C6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76ED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41B9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8 </w:t>
            </w:r>
          </w:p>
        </w:tc>
      </w:tr>
      <w:tr w:rsidR="004F23A3" w14:paraId="7E9F0C6E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51373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DF76D3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0C13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6386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17AD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1E2F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9 </w:t>
            </w:r>
          </w:p>
        </w:tc>
      </w:tr>
      <w:tr w:rsidR="004F23A3" w14:paraId="30C577AC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D04EC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56A2DD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BBAB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A94D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78D7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21BC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2 </w:t>
            </w:r>
          </w:p>
        </w:tc>
      </w:tr>
      <w:tr w:rsidR="004F23A3" w14:paraId="2339F202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509FC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E825D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38C2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4243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3601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AA34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7 </w:t>
            </w:r>
          </w:p>
        </w:tc>
      </w:tr>
      <w:tr w:rsidR="004F23A3" w14:paraId="1B7FE202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9252B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30E00C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30CB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42D5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8BE9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5AE6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3 </w:t>
            </w:r>
          </w:p>
        </w:tc>
      </w:tr>
      <w:tr w:rsidR="004F23A3" w14:paraId="3D5D9846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DFF56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1ADFB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B616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7C93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2B32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C5EC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2 </w:t>
            </w:r>
          </w:p>
        </w:tc>
      </w:tr>
      <w:tr w:rsidR="004F23A3" w14:paraId="0F6D5AA2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40B15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5C6BE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45B0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E1D4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3C81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CAF7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2 </w:t>
            </w:r>
          </w:p>
        </w:tc>
      </w:tr>
      <w:tr w:rsidR="004F23A3" w14:paraId="55ABA5FB" w14:textId="77777777">
        <w:trPr>
          <w:trHeight w:val="5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BCFBC" w14:textId="77777777" w:rsidR="004F23A3" w:rsidRDefault="0093530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</w:tbl>
    <w:p w14:paraId="45E8D6F6" w14:textId="77777777" w:rsidR="004F23A3" w:rsidRDefault="004F23A3">
      <w:pPr>
        <w:rPr>
          <w:rFonts w:ascii="Times New Roman" w:hAnsi="Times New Roman" w:cs="Times New Roman"/>
          <w:sz w:val="20"/>
          <w:szCs w:val="20"/>
        </w:rPr>
      </w:pPr>
    </w:p>
    <w:p w14:paraId="26C9860F" w14:textId="77777777" w:rsidR="004F23A3" w:rsidRDefault="004F23A3">
      <w:pPr>
        <w:rPr>
          <w:rFonts w:ascii="Times New Roman" w:hAnsi="Times New Roman" w:cs="Times New Roman"/>
          <w:sz w:val="20"/>
          <w:szCs w:val="20"/>
        </w:rPr>
      </w:pPr>
    </w:p>
    <w:p w14:paraId="09D1D03F" w14:textId="77777777" w:rsidR="004F23A3" w:rsidRDefault="004F23A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758"/>
        <w:gridCol w:w="1174"/>
        <w:gridCol w:w="1112"/>
        <w:gridCol w:w="2917"/>
        <w:gridCol w:w="4090"/>
        <w:gridCol w:w="2807"/>
      </w:tblGrid>
      <w:tr w:rsidR="004F23A3" w14:paraId="32F213EE" w14:textId="77777777">
        <w:trPr>
          <w:trHeight w:val="6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9F70" w14:textId="77777777" w:rsidR="004F23A3" w:rsidRDefault="009353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plementary table 7  The Gini coefficients for the three categories of human resources for health by GDP* in Jiangsu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4F23A3" w14:paraId="346552E3" w14:textId="77777777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6ED8D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vi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CD457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C7C0B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alth techn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FCDCC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censed (assistant) phys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AFCF5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stered nurses</w:t>
            </w:r>
          </w:p>
        </w:tc>
      </w:tr>
      <w:tr w:rsidR="004F23A3" w14:paraId="2EF82468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5710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iangsu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801078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217F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438F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15AD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3A42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8 </w:t>
            </w:r>
          </w:p>
        </w:tc>
      </w:tr>
      <w:tr w:rsidR="004F23A3" w14:paraId="462A11ED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EF665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B20C8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F944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D47B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B4E9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A6E6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7 </w:t>
            </w:r>
          </w:p>
        </w:tc>
      </w:tr>
      <w:tr w:rsidR="004F23A3" w14:paraId="61662728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D90D6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B0070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97A8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589B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9AEA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E837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4F23A3" w14:paraId="3289CD4C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C2540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AE3E79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6886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15F6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6B93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ECF2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6 </w:t>
            </w:r>
          </w:p>
        </w:tc>
      </w:tr>
      <w:tr w:rsidR="004F23A3" w14:paraId="0B86AD45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EC5AB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6E100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4114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B289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CB32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E90C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8 </w:t>
            </w:r>
          </w:p>
        </w:tc>
      </w:tr>
      <w:tr w:rsidR="004F23A3" w14:paraId="7D7CFC3B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1CE0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CFD5F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0698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4F83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A880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F311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3 </w:t>
            </w:r>
          </w:p>
        </w:tc>
      </w:tr>
      <w:tr w:rsidR="004F23A3" w14:paraId="2F04F6FA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8595B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98C148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F171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9682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553C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F3AE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5 </w:t>
            </w:r>
          </w:p>
        </w:tc>
      </w:tr>
      <w:tr w:rsidR="004F23A3" w14:paraId="7863570D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31CAE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CC9341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6DB8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A5E6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4181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8B14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0 </w:t>
            </w:r>
          </w:p>
        </w:tc>
      </w:tr>
      <w:tr w:rsidR="004F23A3" w14:paraId="27D62979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9D701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DEF07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AEA1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009C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6A3A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272D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6 </w:t>
            </w:r>
          </w:p>
        </w:tc>
      </w:tr>
      <w:tr w:rsidR="004F23A3" w14:paraId="2F5F5BD5" w14:textId="77777777">
        <w:trPr>
          <w:trHeight w:val="5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1907D" w14:textId="77777777" w:rsidR="004F23A3" w:rsidRDefault="0093530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* GDP: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ss Domestic Product</w:t>
            </w:r>
          </w:p>
          <w:p w14:paraId="4AE67D9A" w14:textId="77777777" w:rsidR="004F23A3" w:rsidRDefault="0093530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  <w:p w14:paraId="7C7CB348" w14:textId="77777777" w:rsidR="004F23A3" w:rsidRDefault="004F23A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7A6B5606" w14:textId="77777777" w:rsidR="004F23A3" w:rsidRDefault="004F23A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F23A3" w14:paraId="624A09F9" w14:textId="77777777">
        <w:trPr>
          <w:trHeight w:val="724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CBEF" w14:textId="77777777" w:rsidR="004F23A3" w:rsidRDefault="009353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plementary table 8 The Gini coefficients for the three categories of human resources for health by GDP* in Shangha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4F23A3" w14:paraId="7B42DE55" w14:textId="77777777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75495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vi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51149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7E03B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alth techn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C3965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censed (assistant) phys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229E3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stered nurses</w:t>
            </w:r>
          </w:p>
        </w:tc>
      </w:tr>
      <w:tr w:rsidR="004F23A3" w14:paraId="210DA729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5679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DA5A00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A878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BC82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AD55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6D35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0 </w:t>
            </w:r>
          </w:p>
        </w:tc>
      </w:tr>
      <w:tr w:rsidR="004F23A3" w14:paraId="2C9904DC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33260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65C8F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C7AF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89B6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44B1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2711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5 </w:t>
            </w:r>
          </w:p>
        </w:tc>
      </w:tr>
      <w:tr w:rsidR="004F23A3" w14:paraId="6D4ACCE8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DC8C2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2123C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C714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EDEE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BDAC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8BFE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5 </w:t>
            </w:r>
          </w:p>
        </w:tc>
      </w:tr>
      <w:tr w:rsidR="004F23A3" w14:paraId="70B6F2DF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455F9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EE00CB" w14:textId="77777777" w:rsidR="004F23A3" w:rsidRDefault="009353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A159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4520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3392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5FB7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2 </w:t>
            </w:r>
          </w:p>
        </w:tc>
      </w:tr>
      <w:tr w:rsidR="004F23A3" w14:paraId="20FF40FE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F066D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B8771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0B93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5FE2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BDDE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44F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3 </w:t>
            </w:r>
          </w:p>
        </w:tc>
      </w:tr>
      <w:tr w:rsidR="004F23A3" w14:paraId="6B5C77EA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8D069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F8C1A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0024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6B11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2B47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6AA2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7 </w:t>
            </w:r>
          </w:p>
        </w:tc>
      </w:tr>
      <w:tr w:rsidR="004F23A3" w14:paraId="1122781E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6E02A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378746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56BC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2AF2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8444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3562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4 </w:t>
            </w:r>
          </w:p>
        </w:tc>
      </w:tr>
      <w:tr w:rsidR="004F23A3" w14:paraId="4D08C62B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7BC6D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90412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1A2A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C0EE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1CF2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344D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2 </w:t>
            </w:r>
          </w:p>
        </w:tc>
      </w:tr>
      <w:tr w:rsidR="004F23A3" w14:paraId="6B73BD0A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B78FC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80ED5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AD3D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5916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89D51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0122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9 </w:t>
            </w:r>
          </w:p>
        </w:tc>
      </w:tr>
      <w:tr w:rsidR="004F23A3" w14:paraId="15FA7F30" w14:textId="77777777">
        <w:trPr>
          <w:trHeight w:val="5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61C63" w14:textId="77777777" w:rsidR="004F23A3" w:rsidRDefault="0093530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* GDP: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ss Domestic Product</w:t>
            </w:r>
          </w:p>
          <w:p w14:paraId="00225D88" w14:textId="77777777" w:rsidR="004F23A3" w:rsidRDefault="009353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</w:tbl>
    <w:p w14:paraId="1E9E9A31" w14:textId="77777777" w:rsidR="004F23A3" w:rsidRDefault="004F23A3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</w:p>
    <w:p w14:paraId="6B56EE14" w14:textId="77777777" w:rsidR="004F23A3" w:rsidRDefault="004F23A3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757"/>
        <w:gridCol w:w="1174"/>
        <w:gridCol w:w="1112"/>
        <w:gridCol w:w="2916"/>
        <w:gridCol w:w="4091"/>
        <w:gridCol w:w="2808"/>
      </w:tblGrid>
      <w:tr w:rsidR="004F23A3" w14:paraId="7ED9F007" w14:textId="77777777">
        <w:trPr>
          <w:trHeight w:val="6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D159" w14:textId="77777777" w:rsidR="004F23A3" w:rsidRDefault="0093530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plementary table 9  The Gini coefficients for the three categories of human resources for health by GDP* in Anhui, 2014-202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4F23A3" w14:paraId="1828F4CF" w14:textId="77777777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3BA44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vi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BBA44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13BF5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alth techn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3013F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censed (assistant) physici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A2FB0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stered nurses</w:t>
            </w:r>
          </w:p>
        </w:tc>
      </w:tr>
      <w:tr w:rsidR="004F23A3" w14:paraId="2A3B7A8A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9E5B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hu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132205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  <w:p w14:paraId="559C1E19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0238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E2C92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5E06D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CAE0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6 </w:t>
            </w:r>
          </w:p>
        </w:tc>
      </w:tr>
      <w:tr w:rsidR="004F23A3" w14:paraId="17F1714A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DB01A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1CCDD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DC25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3F79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1FFE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F36F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2 </w:t>
            </w:r>
          </w:p>
        </w:tc>
      </w:tr>
      <w:tr w:rsidR="004F23A3" w14:paraId="51BD3CD3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43746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C80FA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E7263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B4E8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4AA75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EC48C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3 </w:t>
            </w:r>
          </w:p>
        </w:tc>
      </w:tr>
      <w:tr w:rsidR="004F23A3" w14:paraId="3216B4C7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98F51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CEC366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id</w:t>
            </w:r>
          </w:p>
          <w:p w14:paraId="526F19CE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84A9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F081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3BA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4AC2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0 </w:t>
            </w:r>
          </w:p>
        </w:tc>
      </w:tr>
      <w:tr w:rsidR="004F23A3" w14:paraId="27E5C8A9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92B30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53A07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2039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8203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CC28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A731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3 </w:t>
            </w:r>
          </w:p>
        </w:tc>
      </w:tr>
      <w:tr w:rsidR="004F23A3" w14:paraId="3106C934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B23AB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092F2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62EA9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57CF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4E24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240C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6 </w:t>
            </w:r>
          </w:p>
        </w:tc>
      </w:tr>
      <w:tr w:rsidR="004F23A3" w14:paraId="76832E7B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727AC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A99948" w14:textId="77777777" w:rsidR="004F23A3" w:rsidRDefault="00935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9CC74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37A76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817BB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2DA18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9 </w:t>
            </w:r>
          </w:p>
        </w:tc>
      </w:tr>
      <w:tr w:rsidR="004F23A3" w14:paraId="788F135F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CAB2A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326268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15587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36DB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8F7DA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C719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7 </w:t>
            </w:r>
          </w:p>
        </w:tc>
      </w:tr>
      <w:tr w:rsidR="004F23A3" w14:paraId="0463D4ED" w14:textId="77777777">
        <w:trPr>
          <w:trHeight w:val="5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27CC2" w14:textId="77777777" w:rsidR="004F23A3" w:rsidRDefault="004F23A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7541D" w14:textId="77777777" w:rsidR="004F23A3" w:rsidRDefault="004F23A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F0E0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E737F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9A0DE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0CB70" w14:textId="77777777" w:rsidR="004F23A3" w:rsidRDefault="009353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5 </w:t>
            </w:r>
          </w:p>
        </w:tc>
      </w:tr>
      <w:tr w:rsidR="004F23A3" w14:paraId="11A6576A" w14:textId="77777777">
        <w:trPr>
          <w:trHeight w:val="54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4C1FC" w14:textId="77777777" w:rsidR="004F23A3" w:rsidRDefault="0093530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* GDP: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ss Domestic Product</w:t>
            </w:r>
          </w:p>
          <w:p w14:paraId="195C799D" w14:textId="77777777" w:rsidR="004F23A3" w:rsidRDefault="0093530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Prefecture-level city GDP (billion yuan), permanent population (ten thousand people), land area (km²), and health personnel classification data are sourced from the health statistics data of the Zhejiang Health Commission and the 2015-2023 Statistical Yearbooks of Yangtze River Delta.</w:t>
            </w:r>
          </w:p>
        </w:tc>
      </w:tr>
    </w:tbl>
    <w:p w14:paraId="6DB41F18" w14:textId="77777777" w:rsidR="004F23A3" w:rsidRDefault="004F23A3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</w:p>
    <w:sectPr w:rsidR="004F23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3A3"/>
    <w:rsid w:val="004F23A3"/>
    <w:rsid w:val="00935301"/>
    <w:rsid w:val="00E702AB"/>
    <w:rsid w:val="035F7283"/>
    <w:rsid w:val="091D7025"/>
    <w:rsid w:val="0F4B066E"/>
    <w:rsid w:val="11C90EE9"/>
    <w:rsid w:val="140465C9"/>
    <w:rsid w:val="14CA4FFA"/>
    <w:rsid w:val="15293397"/>
    <w:rsid w:val="1E0E02DD"/>
    <w:rsid w:val="23884CAA"/>
    <w:rsid w:val="263A0DBE"/>
    <w:rsid w:val="347A52C4"/>
    <w:rsid w:val="4DB21EB1"/>
    <w:rsid w:val="4EA2533B"/>
    <w:rsid w:val="59FE7026"/>
    <w:rsid w:val="5A7713DC"/>
    <w:rsid w:val="5E040D26"/>
    <w:rsid w:val="60430294"/>
    <w:rsid w:val="638E0BFE"/>
    <w:rsid w:val="66521D3F"/>
    <w:rsid w:val="69EE2603"/>
    <w:rsid w:val="72806CDC"/>
    <w:rsid w:val="7C6929D9"/>
    <w:rsid w:val="7DD6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C19048D-9329-4985-928F-BA6E0E23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8</Words>
  <Characters>6146</Characters>
  <Application>Microsoft Office Word</Application>
  <DocSecurity>0</DocSecurity>
  <Lines>51</Lines>
  <Paragraphs>14</Paragraphs>
  <ScaleCrop>false</ScaleCrop>
  <Company/>
  <LinksUpToDate>false</LinksUpToDate>
  <CharactersWithSpaces>7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Q</dc:creator>
  <cp:lastModifiedBy>Sandhya Patel</cp:lastModifiedBy>
  <cp:revision>2</cp:revision>
  <dcterms:created xsi:type="dcterms:W3CDTF">2025-09-22T08:37:00Z</dcterms:created>
  <dcterms:modified xsi:type="dcterms:W3CDTF">2025-09-22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zE2OGJkZTRjZDZiMTM3M2QwNDlkOWZlYzIwNTRmZDgiLCJ1c2VySWQiOiI2NzI5NTU1NTcifQ==</vt:lpwstr>
  </property>
  <property fmtid="{D5CDD505-2E9C-101B-9397-08002B2CF9AE}" pid="4" name="ICV">
    <vt:lpwstr>E6600CFCAF3D4264907A4723363E7B31_12</vt:lpwstr>
  </property>
</Properties>
</file>